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049AA" w14:textId="2AB19DA8" w:rsidR="002416DA" w:rsidRDefault="00B47084" w:rsidP="00B47084">
      <w:pPr>
        <w:jc w:val="center"/>
      </w:pPr>
      <w:r w:rsidRPr="00B47084">
        <w:rPr>
          <w:noProof/>
        </w:rPr>
        <w:drawing>
          <wp:inline distT="0" distB="0" distL="0" distR="0" wp14:anchorId="7AF9F63E" wp14:editId="338D11C7">
            <wp:extent cx="4201748" cy="2616200"/>
            <wp:effectExtent l="0" t="0" r="8890" b="0"/>
            <wp:docPr id="1763829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82965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26312" cy="263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844B6" w14:textId="09AC6500" w:rsidR="00B47084" w:rsidRDefault="00B47084">
      <w:r>
        <w:t>Figure S1. Sigmoid curve showing the dose-dependent cytotoxicity of compound 1 against MCF-7 cancer cell line</w:t>
      </w:r>
    </w:p>
    <w:p w14:paraId="0FBB87E0" w14:textId="3E5CB78A" w:rsidR="00B47084" w:rsidRDefault="00B47084" w:rsidP="00B47084">
      <w:pPr>
        <w:jc w:val="center"/>
      </w:pPr>
      <w:r w:rsidRPr="00B47084">
        <w:rPr>
          <w:noProof/>
        </w:rPr>
        <w:drawing>
          <wp:inline distT="0" distB="0" distL="0" distR="0" wp14:anchorId="05F9F663" wp14:editId="3072B7BD">
            <wp:extent cx="4175315" cy="2683933"/>
            <wp:effectExtent l="0" t="0" r="0" b="2540"/>
            <wp:docPr id="1053058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05836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92016" cy="2694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9877F" w14:textId="7B04C99F" w:rsidR="00B47084" w:rsidRDefault="00B47084">
      <w:r>
        <w:t>Figure S2.</w:t>
      </w:r>
      <w:r w:rsidRPr="00B47084">
        <w:t xml:space="preserve"> </w:t>
      </w:r>
      <w:r>
        <w:t>Figure S1. Sigmoid curve showing the dose-dependent cytotoxicity of compound 2 against MCF-7 cancer cell line</w:t>
      </w:r>
    </w:p>
    <w:p w14:paraId="68BEEFA9" w14:textId="6D87DF1F" w:rsidR="00B47084" w:rsidRDefault="00B47084" w:rsidP="00B47084">
      <w:pPr>
        <w:jc w:val="center"/>
      </w:pPr>
      <w:r w:rsidRPr="00B47084">
        <w:rPr>
          <w:noProof/>
        </w:rPr>
        <w:lastRenderedPageBreak/>
        <w:drawing>
          <wp:inline distT="0" distB="0" distL="0" distR="0" wp14:anchorId="10879164" wp14:editId="62950507">
            <wp:extent cx="4062507" cy="2599267"/>
            <wp:effectExtent l="0" t="0" r="0" b="0"/>
            <wp:docPr id="12270813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08139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82347" cy="2611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53139" w14:textId="6239C103" w:rsidR="00B47084" w:rsidRDefault="00B47084" w:rsidP="00B47084">
      <w:r>
        <w:t>Figure S3.</w:t>
      </w:r>
      <w:r w:rsidRPr="00B47084">
        <w:t xml:space="preserve"> </w:t>
      </w:r>
      <w:r>
        <w:t>Figure S1. Sigmoid curve showing the dose-dependent cytotoxicity of compound 3 against MCF-7 cancer cell line</w:t>
      </w:r>
    </w:p>
    <w:p w14:paraId="157C2835" w14:textId="2AA78141" w:rsidR="006F4CE2" w:rsidRDefault="006F4CE2" w:rsidP="00B47084">
      <w:r>
        <w:rPr>
          <w:noProof/>
        </w:rPr>
        <w:drawing>
          <wp:inline distT="0" distB="0" distL="0" distR="0" wp14:anchorId="771655BB" wp14:editId="4953251B">
            <wp:extent cx="5731510" cy="2865755"/>
            <wp:effectExtent l="0" t="0" r="2540" b="0"/>
            <wp:docPr id="4241248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124814" name="Picture 4241248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1B6C0" w14:textId="22C7492E" w:rsidR="006F4CE2" w:rsidRDefault="006F4CE2" w:rsidP="00B47084">
      <w:r>
        <w:t>Figure S4.</w:t>
      </w:r>
      <w:r w:rsidR="00211DAB">
        <w:t xml:space="preserve"> </w:t>
      </w:r>
      <w:r w:rsidR="00211DAB" w:rsidRPr="00211DAB">
        <w:t>G</w:t>
      </w:r>
      <w:r w:rsidR="00211DAB">
        <w:t>ene ontology</w:t>
      </w:r>
      <w:r w:rsidR="00211DAB" w:rsidRPr="00211DAB">
        <w:t xml:space="preserve"> with reference to biological processes</w:t>
      </w:r>
    </w:p>
    <w:p w14:paraId="62005122" w14:textId="3A186F60" w:rsidR="006F4CE2" w:rsidRDefault="006F4CE2" w:rsidP="00B47084">
      <w:r>
        <w:rPr>
          <w:noProof/>
        </w:rPr>
        <w:lastRenderedPageBreak/>
        <w:drawing>
          <wp:inline distT="0" distB="0" distL="0" distR="0" wp14:anchorId="567588BF" wp14:editId="72B29D8D">
            <wp:extent cx="5731510" cy="2865755"/>
            <wp:effectExtent l="0" t="0" r="2540" b="0"/>
            <wp:docPr id="5224676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467652" name="Picture 52246765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BF2C0" w14:textId="5E34C694" w:rsidR="006F4CE2" w:rsidRDefault="006F4CE2" w:rsidP="00B47084">
      <w:r>
        <w:t>Figure S</w:t>
      </w:r>
      <w:r w:rsidR="00211DAB">
        <w:t>5</w:t>
      </w:r>
      <w:r>
        <w:t>.</w:t>
      </w:r>
      <w:r w:rsidR="00211DAB">
        <w:t xml:space="preserve"> </w:t>
      </w:r>
      <w:r w:rsidR="00211DAB" w:rsidRPr="00211DAB">
        <w:t>G</w:t>
      </w:r>
      <w:r w:rsidR="00211DAB">
        <w:t>ene ontology</w:t>
      </w:r>
      <w:r w:rsidR="00211DAB" w:rsidRPr="00211DAB">
        <w:t xml:space="preserve"> with reference to </w:t>
      </w:r>
      <w:r w:rsidR="00211DAB" w:rsidRPr="004F1A27">
        <w:t>cellular component</w:t>
      </w:r>
    </w:p>
    <w:p w14:paraId="1E78F1D3" w14:textId="18169A2D" w:rsidR="006F4CE2" w:rsidRDefault="006F4CE2" w:rsidP="00B47084">
      <w:r>
        <w:rPr>
          <w:noProof/>
        </w:rPr>
        <w:drawing>
          <wp:inline distT="0" distB="0" distL="0" distR="0" wp14:anchorId="3625652C" wp14:editId="0CAA0C9D">
            <wp:extent cx="5731510" cy="2865755"/>
            <wp:effectExtent l="0" t="0" r="2540" b="0"/>
            <wp:docPr id="9933819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381981" name="Picture 99338198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9C620" w14:textId="652C5439" w:rsidR="006F4CE2" w:rsidRDefault="006F4CE2" w:rsidP="00B47084">
      <w:r>
        <w:t>Figure S</w:t>
      </w:r>
      <w:r w:rsidR="00211DAB">
        <w:t>6</w:t>
      </w:r>
      <w:r>
        <w:t>.</w:t>
      </w:r>
      <w:r w:rsidR="00211DAB">
        <w:t xml:space="preserve"> </w:t>
      </w:r>
      <w:r w:rsidR="00211DAB" w:rsidRPr="00211DAB">
        <w:t xml:space="preserve">Gene ontology with reference to </w:t>
      </w:r>
      <w:r w:rsidR="00211DAB" w:rsidRPr="004F1A27">
        <w:t>molecular function</w:t>
      </w:r>
    </w:p>
    <w:p w14:paraId="422D74EC" w14:textId="3170273E" w:rsidR="006F4CE2" w:rsidRDefault="006F4CE2" w:rsidP="00B47084">
      <w:r>
        <w:rPr>
          <w:noProof/>
        </w:rPr>
        <w:lastRenderedPageBreak/>
        <w:drawing>
          <wp:inline distT="0" distB="0" distL="0" distR="0" wp14:anchorId="369E4AA5" wp14:editId="6E16DA54">
            <wp:extent cx="5884333" cy="4010653"/>
            <wp:effectExtent l="0" t="0" r="2540" b="9525"/>
            <wp:docPr id="14515533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553347" name="Picture 145155334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746" cy="4024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753E9" w14:textId="3DC4EFB6" w:rsidR="006F4CE2" w:rsidRDefault="006F4CE2" w:rsidP="00B47084">
      <w:r>
        <w:t>Figure S</w:t>
      </w:r>
      <w:r w:rsidR="00211DAB">
        <w:t>7</w:t>
      </w:r>
      <w:r>
        <w:t>.</w:t>
      </w:r>
      <w:r w:rsidR="00575249">
        <w:t xml:space="preserve"> </w:t>
      </w:r>
      <w:r w:rsidR="00575249" w:rsidRPr="004F1A27">
        <w:t xml:space="preserve">Kyoto </w:t>
      </w:r>
      <w:proofErr w:type="spellStart"/>
      <w:r w:rsidR="00575249" w:rsidRPr="004F1A27">
        <w:t>Encyclopedia</w:t>
      </w:r>
      <w:proofErr w:type="spellEnd"/>
      <w:r w:rsidR="00575249" w:rsidRPr="004F1A27">
        <w:t xml:space="preserve"> of Genes and Genomes (KEGG)</w:t>
      </w:r>
      <w:r w:rsidR="00575249">
        <w:t xml:space="preserve"> </w:t>
      </w:r>
      <w:r w:rsidR="00575249" w:rsidRPr="004F1A27">
        <w:t xml:space="preserve">involved in the cancer related pathways of </w:t>
      </w:r>
      <w:proofErr w:type="spellStart"/>
      <w:r w:rsidR="00575249" w:rsidRPr="004F1A27">
        <w:t>isoliquiritigenin</w:t>
      </w:r>
      <w:proofErr w:type="spellEnd"/>
      <w:r w:rsidR="00610923">
        <w:t xml:space="preserve"> a</w:t>
      </w:r>
      <w:r w:rsidR="00610923" w:rsidRPr="00610923">
        <w:t>dapted from KEGG pathway map</w:t>
      </w:r>
      <w:r w:rsidR="00610923">
        <w:t xml:space="preserve"> </w:t>
      </w:r>
      <w:sdt>
        <w:sdtPr>
          <w:rPr>
            <w:color w:val="000000"/>
          </w:rPr>
          <w:tag w:val="MENDELEY_CITATION_v3_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"/>
          <w:id w:val="479043432"/>
          <w:placeholder>
            <w:docPart w:val="DefaultPlaceholder_-1854013440"/>
          </w:placeholder>
        </w:sdtPr>
        <w:sdtContent>
          <w:r w:rsidR="00610923" w:rsidRPr="00610923">
            <w:rPr>
              <w:color w:val="000000"/>
            </w:rPr>
            <w:t>[1]</w:t>
          </w:r>
        </w:sdtContent>
      </w:sdt>
      <w:r w:rsidR="00610923" w:rsidRPr="00610923">
        <w:t>. Permission obtained from KEGG</w:t>
      </w:r>
    </w:p>
    <w:p w14:paraId="57A9622F" w14:textId="5B0522F4" w:rsidR="00610923" w:rsidRPr="00610923" w:rsidRDefault="00610923" w:rsidP="00B47084">
      <w:pPr>
        <w:rPr>
          <w:b/>
          <w:bCs/>
        </w:rPr>
      </w:pPr>
      <w:r w:rsidRPr="00610923">
        <w:rPr>
          <w:b/>
          <w:bCs/>
        </w:rPr>
        <w:t>Reference</w:t>
      </w:r>
    </w:p>
    <w:sdt>
      <w:sdtPr>
        <w:rPr>
          <w:color w:val="000000"/>
        </w:rPr>
        <w:tag w:val="MENDELEY_BIBLIOGRAPHY"/>
        <w:id w:val="-1230310814"/>
        <w:placeholder>
          <w:docPart w:val="DefaultPlaceholder_-1854013440"/>
        </w:placeholder>
      </w:sdtPr>
      <w:sdtContent>
        <w:p w14:paraId="794B5E46" w14:textId="77777777" w:rsidR="00610923" w:rsidRPr="00610923" w:rsidRDefault="00610923">
          <w:pPr>
            <w:autoSpaceDE w:val="0"/>
            <w:autoSpaceDN w:val="0"/>
            <w:ind w:hanging="640"/>
            <w:divId w:val="257299201"/>
            <w:rPr>
              <w:rFonts w:eastAsia="Times New Roman"/>
              <w:color w:val="000000"/>
              <w:kern w:val="0"/>
              <w14:ligatures w14:val="none"/>
            </w:rPr>
          </w:pPr>
          <w:r w:rsidRPr="00610923">
            <w:rPr>
              <w:rFonts w:eastAsia="Times New Roman"/>
              <w:color w:val="000000"/>
            </w:rPr>
            <w:t>1.</w:t>
          </w:r>
          <w:r w:rsidRPr="00610923">
            <w:rPr>
              <w:rFonts w:eastAsia="Times New Roman"/>
              <w:color w:val="000000"/>
            </w:rPr>
            <w:tab/>
          </w:r>
          <w:proofErr w:type="spellStart"/>
          <w:r w:rsidRPr="00610923">
            <w:rPr>
              <w:rFonts w:eastAsia="Times New Roman"/>
              <w:color w:val="000000"/>
            </w:rPr>
            <w:t>Kanehisa</w:t>
          </w:r>
          <w:proofErr w:type="spellEnd"/>
          <w:r w:rsidRPr="00610923">
            <w:rPr>
              <w:rFonts w:eastAsia="Times New Roman"/>
              <w:color w:val="000000"/>
            </w:rPr>
            <w:t xml:space="preserve">, M. KEGG: Kyoto </w:t>
          </w:r>
          <w:proofErr w:type="spellStart"/>
          <w:r w:rsidRPr="00610923">
            <w:rPr>
              <w:rFonts w:eastAsia="Times New Roman"/>
              <w:color w:val="000000"/>
            </w:rPr>
            <w:t>Encyclopedia</w:t>
          </w:r>
          <w:proofErr w:type="spellEnd"/>
          <w:r w:rsidRPr="00610923">
            <w:rPr>
              <w:rFonts w:eastAsia="Times New Roman"/>
              <w:color w:val="000000"/>
            </w:rPr>
            <w:t xml:space="preserve"> of Genes and Genomes. </w:t>
          </w:r>
          <w:r w:rsidRPr="00610923">
            <w:rPr>
              <w:rFonts w:eastAsia="Times New Roman"/>
              <w:i/>
              <w:iCs/>
              <w:color w:val="000000"/>
            </w:rPr>
            <w:t>Nucleic Acids Res</w:t>
          </w:r>
          <w:r w:rsidRPr="00610923">
            <w:rPr>
              <w:rFonts w:eastAsia="Times New Roman"/>
              <w:color w:val="000000"/>
            </w:rPr>
            <w:t xml:space="preserve"> </w:t>
          </w:r>
          <w:r w:rsidRPr="00610923">
            <w:rPr>
              <w:rFonts w:eastAsia="Times New Roman"/>
              <w:bCs/>
              <w:color w:val="000000"/>
            </w:rPr>
            <w:t>28</w:t>
          </w:r>
          <w:r w:rsidRPr="00610923">
            <w:rPr>
              <w:rFonts w:eastAsia="Times New Roman"/>
              <w:color w:val="000000"/>
            </w:rPr>
            <w:t>, 27–30 (2000).</w:t>
          </w:r>
        </w:p>
        <w:p w14:paraId="712711E5" w14:textId="5B6C8AD4" w:rsidR="00610923" w:rsidRDefault="00610923" w:rsidP="00B47084">
          <w:r w:rsidRPr="00610923">
            <w:rPr>
              <w:rFonts w:eastAsia="Times New Roman"/>
              <w:color w:val="000000"/>
            </w:rPr>
            <w:t> </w:t>
          </w:r>
        </w:p>
      </w:sdtContent>
    </w:sdt>
    <w:sectPr w:rsidR="006109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84"/>
    <w:rsid w:val="000B2FB7"/>
    <w:rsid w:val="00152422"/>
    <w:rsid w:val="00211DAB"/>
    <w:rsid w:val="002416DA"/>
    <w:rsid w:val="00480829"/>
    <w:rsid w:val="00575249"/>
    <w:rsid w:val="00610923"/>
    <w:rsid w:val="006F4CE2"/>
    <w:rsid w:val="00B47084"/>
    <w:rsid w:val="00BB745A"/>
    <w:rsid w:val="00D816F4"/>
    <w:rsid w:val="00E6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6303"/>
  <w15:chartTrackingRefBased/>
  <w15:docId w15:val="{56BFB990-45A6-4DA4-852B-85471AA3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0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0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0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08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08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08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08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0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0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08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08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08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08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0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08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08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08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0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0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0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0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0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0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0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084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1092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992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1C1DFD-A0C0-476D-8B40-0E7CB1C21A06}"/>
      </w:docPartPr>
      <w:docPartBody>
        <w:p w:rsidR="00000000" w:rsidRDefault="00760E24">
          <w:r w:rsidRPr="00CA11C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E24"/>
    <w:rsid w:val="00760E24"/>
    <w:rsid w:val="0084380B"/>
    <w:rsid w:val="00E6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en-ID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60E24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0987709-C1D0-46DB-880E-EA3A9514FA7A}">
  <we:reference id="wa104382081" version="1.55.1.0" store="en-US" storeType="OMEX"/>
  <we:alternateReferences>
    <we:reference id="wa104382081" version="1.55.1.0" store="" storeType="OMEX"/>
  </we:alternateReferences>
  <we:properties>
    <we:property name="MENDELEY_BIBLIOGRAPHY_IS_DIRTY" value="false"/>
    <we:property name="MENDELEY_BIBLIOGRAPHY_LAST_MODIFIED" value="1764833569381"/>
    <we:property name="MENDELEY_CITATIONS" value="[{&quot;citationID&quot;:&quot;MENDELEY_CITATION_a92c1742-85a6-4927-8f52-2fa85446641c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&quot;,&quot;citationItems&quot;:[{&quot;id&quot;:&quot;2de53caf-5f2b-3905-9f97-d8df7c5f2b55&quot;,&quot;itemData&quot;:{&quot;type&quot;:&quot;article-journal&quot;,&quot;id&quot;:&quot;2de53caf-5f2b-3905-9f97-d8df7c5f2b55&quot;,&quot;title&quot;:&quot;KEGG: Kyoto Encyclopedia of Genes and Genomes&quot;,&quot;author&quot;:[{&quot;family&quot;:&quot;Kanehisa&quot;,&quot;given&quot;:&quot;M.&quot;,&quot;parse-names&quot;:false,&quot;dropping-particle&quot;:&quot;&quot;,&quot;non-dropping-particle&quot;:&quot;&quot;}],&quot;container-title&quot;:&quot;Nucleic Acids Research&quot;,&quot;container-title-short&quot;:&quot;Nucleic Acids Res&quot;,&quot;DOI&quot;:&quot;10.1093/nar/28.1.27&quot;,&quot;ISSN&quot;:&quot;13624962&quot;,&quot;issued&quot;:{&quot;date-parts&quot;:[[2000,1,1]]},&quot;page&quot;:&quot;27-30&quot;,&quot;issue&quot;:&quot;1&quot;,&quot;volume&quot;:&quot;28&quot;},&quot;isTemporary&quot;:false}]}]"/>
    <we:property name="MENDELEY_CITATIONS_LOCALE_CODE" value="&quot;en-GB&quot;"/>
    <we:property name="MENDELEY_CITATIONS_STYLE" value="{&quot;id&quot;:&quot;https://www.zotero.org/styles/nature-brackets&quot;,&quot;title&quot;:&quot;Nature (brackets, no superscript)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06A0F-238F-44E6-98A4-C992B35EA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aldi A</dc:creator>
  <cp:keywords/>
  <dc:description/>
  <cp:lastModifiedBy>Rizaldi A</cp:lastModifiedBy>
  <cp:revision>5</cp:revision>
  <dcterms:created xsi:type="dcterms:W3CDTF">2025-11-26T00:46:00Z</dcterms:created>
  <dcterms:modified xsi:type="dcterms:W3CDTF">2025-12-04T07:33:00Z</dcterms:modified>
</cp:coreProperties>
</file>